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0D03B" w14:textId="0C7A5FEC" w:rsidR="00F37769" w:rsidRPr="00FC0FC8" w:rsidRDefault="00BD1ED4" w:rsidP="00F37769">
      <w:pPr>
        <w:rPr>
          <w:rFonts w:ascii="Times New Roman" w:hAnsi="Times New Roman" w:cs="Times New Roman"/>
          <w:b/>
          <w:sz w:val="24"/>
          <w:szCs w:val="24"/>
        </w:rPr>
      </w:pPr>
      <w:r w:rsidRPr="00BD1ED4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F37769" w:rsidRPr="00FC0FC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203B5" w:rsidRPr="005203B5">
        <w:rPr>
          <w:rFonts w:ascii="Times New Roman" w:hAnsi="Times New Roman" w:cs="Times New Roman"/>
          <w:bCs/>
          <w:sz w:val="24"/>
          <w:szCs w:val="24"/>
        </w:rPr>
        <w:t>Details of the GEO datasets included in this study.</w:t>
      </w:r>
    </w:p>
    <w:tbl>
      <w:tblPr>
        <w:tblpPr w:leftFromText="180" w:rightFromText="180" w:vertAnchor="page" w:horzAnchor="margin" w:tblpXSpec="center" w:tblpY="1921"/>
        <w:tblW w:w="10065" w:type="dxa"/>
        <w:tblLook w:val="04A0" w:firstRow="1" w:lastRow="0" w:firstColumn="1" w:lastColumn="0" w:noHBand="0" w:noVBand="1"/>
      </w:tblPr>
      <w:tblGrid>
        <w:gridCol w:w="1390"/>
        <w:gridCol w:w="1871"/>
        <w:gridCol w:w="1134"/>
        <w:gridCol w:w="1842"/>
        <w:gridCol w:w="1842"/>
        <w:gridCol w:w="1986"/>
      </w:tblGrid>
      <w:tr w:rsidR="00E23B00" w:rsidRPr="00A100A1" w14:paraId="343B227B" w14:textId="77777777" w:rsidTr="00593EB5">
        <w:trPr>
          <w:trHeight w:val="276"/>
        </w:trPr>
        <w:tc>
          <w:tcPr>
            <w:tcW w:w="13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A38B" w14:textId="77777777" w:rsidR="00E23B00" w:rsidRPr="00972586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5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set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D97F" w14:textId="77777777" w:rsidR="00E23B00" w:rsidRPr="00972586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5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BA59" w14:textId="77777777" w:rsidR="00E23B00" w:rsidRPr="00972586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5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12F6C0" w14:textId="74AD55CC" w:rsidR="00E23B00" w:rsidRDefault="00593EB5" w:rsidP="00E23B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663D" w14:textId="77777777" w:rsidR="00E23B00" w:rsidRPr="00972586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5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1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D379B" w14:textId="77777777" w:rsidR="00E23B00" w:rsidRPr="00972586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5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size</w:t>
            </w:r>
            <w:r w:rsidRPr="009725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tumor/control)</w:t>
            </w:r>
          </w:p>
        </w:tc>
      </w:tr>
      <w:tr w:rsidR="00E23B00" w:rsidRPr="00A100A1" w14:paraId="26562BD7" w14:textId="77777777" w:rsidTr="00593EB5">
        <w:trPr>
          <w:trHeight w:val="20"/>
        </w:trPr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952F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1035</w:t>
            </w:r>
            <w:bookmarkEnd w:id="0"/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1760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mittgen</w:t>
            </w:r>
            <w:proofErr w:type="spellEnd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758D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68AF7F" w14:textId="45FAE576" w:rsidR="00E23B00" w:rsidRDefault="000E20C2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286B" w14:textId="3CEFE705" w:rsidR="00E23B00" w:rsidRPr="00A100A1" w:rsidRDefault="000E20C2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0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22763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DB7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27/23)</w:t>
            </w:r>
          </w:p>
        </w:tc>
      </w:tr>
      <w:tr w:rsidR="00E23B00" w:rsidRPr="00A100A1" w14:paraId="2BA20D21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A016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2"/>
            <w:bookmarkStart w:id="2" w:name="OLE_LINK3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01462</w:t>
            </w:r>
            <w:bookmarkEnd w:id="1"/>
            <w:bookmarkEnd w:id="2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42AE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erries</w:t>
            </w:r>
            <w:proofErr w:type="spellEnd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37C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4A8F" w14:textId="68C9BEBA" w:rsidR="00E23B00" w:rsidRDefault="00CA4095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D83F" w14:textId="19CBC6C5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</w:t>
            </w:r>
            <w:r w:rsidR="00CA40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5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AF18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6/4)</w:t>
            </w:r>
          </w:p>
        </w:tc>
      </w:tr>
      <w:tr w:rsidR="00E23B00" w:rsidRPr="00A100A1" w14:paraId="2E2AEA5D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6390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4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542</w:t>
            </w:r>
            <w:bookmarkEnd w:id="3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441C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hikawa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B3E0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9FC0" w14:textId="7B9DA72B" w:rsidR="00E23B00" w:rsidRDefault="00CA4095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FC3D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96/GPL9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F65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24/25)</w:t>
            </w:r>
          </w:p>
        </w:tc>
      </w:tr>
      <w:tr w:rsidR="00E23B00" w:rsidRPr="00A100A1" w14:paraId="37738026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AF00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5"/>
            <w:bookmarkStart w:id="5" w:name="OLE_LINK6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4629</w:t>
            </w:r>
            <w:bookmarkEnd w:id="4"/>
            <w:bookmarkEnd w:id="5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7C32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8B44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6494" w14:textId="033E1C1F" w:rsidR="00E23B00" w:rsidRDefault="00F67C5C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6D3C" w14:textId="22328BD3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</w:t>
            </w:r>
            <w:r w:rsidR="00F67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5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8BC3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36/14)</w:t>
            </w:r>
          </w:p>
        </w:tc>
      </w:tr>
      <w:tr w:rsidR="00E23B00" w:rsidRPr="00A100A1" w14:paraId="1DEACCF9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025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7"/>
            <w:bookmarkStart w:id="7" w:name="OLE_LINK8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1729</w:t>
            </w:r>
            <w:bookmarkEnd w:id="6"/>
            <w:bookmarkEnd w:id="7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9A13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ffitt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B48D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DAE9" w14:textId="7A2C262E" w:rsidR="00E23B00" w:rsidRDefault="00F67C5C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32CD" w14:textId="6FDD1198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</w:t>
            </w:r>
            <w:r w:rsidR="00AC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6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B1C0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 (145/46)</w:t>
            </w:r>
          </w:p>
        </w:tc>
      </w:tr>
      <w:tr w:rsidR="00E23B00" w:rsidRPr="00A100A1" w14:paraId="1279C1A7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251A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OLE_LINK9"/>
            <w:bookmarkStart w:id="9" w:name="OLE_LINK10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62165</w:t>
            </w:r>
            <w:bookmarkEnd w:id="8"/>
            <w:bookmarkEnd w:id="9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3C92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anky et al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9CFC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EC17" w14:textId="30198C78" w:rsidR="00E23B00" w:rsidRDefault="00AC77B8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g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5605" w14:textId="4F308DF0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</w:t>
            </w:r>
            <w:r w:rsidR="00AC77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6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E598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 (118/13)</w:t>
            </w:r>
          </w:p>
        </w:tc>
      </w:tr>
      <w:tr w:rsidR="00E23B00" w:rsidRPr="00A100A1" w14:paraId="31246BAE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D771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624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F798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17C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1078" w14:textId="1B516D36" w:rsidR="00E23B00" w:rsidRDefault="00291D7C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1441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24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C3C7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 (69/61)</w:t>
            </w:r>
          </w:p>
        </w:tc>
      </w:tr>
      <w:tr w:rsidR="00E23B00" w:rsidRPr="00A100A1" w14:paraId="3FCBB3EA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C980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87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24CC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BCC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5023" w14:textId="662DECE7" w:rsidR="00E23B00" w:rsidRDefault="00291D7C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85EA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24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609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 (45/45)</w:t>
            </w:r>
          </w:p>
        </w:tc>
      </w:tr>
      <w:tr w:rsidR="00E23B00" w:rsidRPr="00A100A1" w14:paraId="1078205C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063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54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8A6B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dea</w:t>
            </w:r>
            <w:proofErr w:type="spellEnd"/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E40C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28F6" w14:textId="28B68DE8" w:rsidR="00E23B00" w:rsidRDefault="00A14B79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4573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65E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 (39/39)</w:t>
            </w:r>
          </w:p>
        </w:tc>
      </w:tr>
      <w:tr w:rsidR="00E23B00" w:rsidRPr="00A100A1" w14:paraId="23A21BEC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2357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651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AA1A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i et al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9E0E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7ACEC81F" w14:textId="4E56B463" w:rsidR="00E23B00" w:rsidRDefault="00A14B79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2CA5A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7A1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 (36/16)</w:t>
            </w:r>
          </w:p>
        </w:tc>
      </w:tr>
      <w:tr w:rsidR="00E23B00" w:rsidRPr="00A100A1" w14:paraId="36344A88" w14:textId="77777777" w:rsidTr="00593EB5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FDCF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67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B634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ahue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D815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F78C30" w14:textId="0E2F08D5" w:rsidR="00E23B00" w:rsidRDefault="00A14B79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2638A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6B0B" w14:textId="77777777" w:rsidR="00E23B00" w:rsidRPr="00A100A1" w:rsidRDefault="00E23B00" w:rsidP="00E23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0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25/7)</w:t>
            </w:r>
          </w:p>
        </w:tc>
      </w:tr>
    </w:tbl>
    <w:p w14:paraId="5C44F732" w14:textId="2D187D9B" w:rsidR="00C54BD3" w:rsidRDefault="00C54BD3"/>
    <w:p w14:paraId="1F9767DF" w14:textId="0E789135" w:rsidR="00F37769" w:rsidRDefault="00F37769"/>
    <w:p w14:paraId="426764C3" w14:textId="77777777" w:rsidR="00F37769" w:rsidRDefault="00F37769"/>
    <w:sectPr w:rsidR="00F37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9C0AA" w14:textId="77777777" w:rsidR="00446BFB" w:rsidRDefault="00446BFB" w:rsidP="00F37769">
      <w:r>
        <w:separator/>
      </w:r>
    </w:p>
  </w:endnote>
  <w:endnote w:type="continuationSeparator" w:id="0">
    <w:p w14:paraId="36EBBF07" w14:textId="77777777" w:rsidR="00446BFB" w:rsidRDefault="00446BFB" w:rsidP="00F37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F0D43C" w14:textId="77777777" w:rsidR="00446BFB" w:rsidRDefault="00446BFB" w:rsidP="00F37769">
      <w:r>
        <w:separator/>
      </w:r>
    </w:p>
  </w:footnote>
  <w:footnote w:type="continuationSeparator" w:id="0">
    <w:p w14:paraId="018737A6" w14:textId="77777777" w:rsidR="00446BFB" w:rsidRDefault="00446BFB" w:rsidP="00F37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A4"/>
    <w:rsid w:val="00085D36"/>
    <w:rsid w:val="000C5F88"/>
    <w:rsid w:val="000E20C2"/>
    <w:rsid w:val="00126BCD"/>
    <w:rsid w:val="001B1917"/>
    <w:rsid w:val="00291D7C"/>
    <w:rsid w:val="00446BFB"/>
    <w:rsid w:val="004701C3"/>
    <w:rsid w:val="004A7A90"/>
    <w:rsid w:val="005203B5"/>
    <w:rsid w:val="00593EB5"/>
    <w:rsid w:val="00611FF6"/>
    <w:rsid w:val="007674F2"/>
    <w:rsid w:val="00787B46"/>
    <w:rsid w:val="00791118"/>
    <w:rsid w:val="007E7FD0"/>
    <w:rsid w:val="008864A9"/>
    <w:rsid w:val="008B7B9D"/>
    <w:rsid w:val="00972586"/>
    <w:rsid w:val="009752E3"/>
    <w:rsid w:val="00A100A1"/>
    <w:rsid w:val="00A14B79"/>
    <w:rsid w:val="00AC77B8"/>
    <w:rsid w:val="00AE4849"/>
    <w:rsid w:val="00BD1ED4"/>
    <w:rsid w:val="00BE0D72"/>
    <w:rsid w:val="00C36859"/>
    <w:rsid w:val="00C54BD3"/>
    <w:rsid w:val="00CA4095"/>
    <w:rsid w:val="00CB1FA4"/>
    <w:rsid w:val="00D4434F"/>
    <w:rsid w:val="00D734C5"/>
    <w:rsid w:val="00DB4A75"/>
    <w:rsid w:val="00E23B00"/>
    <w:rsid w:val="00F2114D"/>
    <w:rsid w:val="00F27D22"/>
    <w:rsid w:val="00F32002"/>
    <w:rsid w:val="00F37769"/>
    <w:rsid w:val="00F67C5C"/>
    <w:rsid w:val="00F86045"/>
    <w:rsid w:val="00FB0782"/>
    <w:rsid w:val="00FB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13D3A"/>
  <w15:chartTrackingRefBased/>
  <w15:docId w15:val="{044B7536-2A63-4A5E-BE47-D6BB6FDD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7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7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7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3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B7C8C-2502-4715-9201-882A1A0E7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9-11-25T14:09:00Z</dcterms:created>
  <dcterms:modified xsi:type="dcterms:W3CDTF">2020-04-09T07:52:00Z</dcterms:modified>
</cp:coreProperties>
</file>